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u w:val="single"/>
        </w:rPr>
        <w:t>Supplemental data 1</w:t>
      </w:r>
      <w:r>
        <w:rPr>
          <w:b/>
        </w:rPr>
        <w:t>: Protein-coding genes involved in the Hedgehog signaling pathway and oligonucleotide primer sequences used</w:t>
      </w:r>
    </w:p>
    <w:p>
      <w:pPr>
        <w:pStyle w:val="Normal"/>
        <w:spacing w:lineRule="auto" w:line="360"/>
        <w:jc w:val="both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spacing w:lineRule="auto" w:line="36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tbl>
      <w:tblPr>
        <w:tblW w:w="1008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66"/>
        <w:gridCol w:w="992"/>
        <w:gridCol w:w="992"/>
        <w:gridCol w:w="2552"/>
        <w:gridCol w:w="4678"/>
      </w:tblGrid>
      <w:tr>
        <w:trPr>
          <w:trHeight w:val="34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rFonts w:eastAsia="Arial Unicode MS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mbo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Alternative Symbo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eading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finitio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eading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imers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primer forward – primer reverse)</w:t>
            </w:r>
          </w:p>
        </w:tc>
      </w:tr>
      <w:tr>
        <w:trPr>
          <w:trHeight w:val="142" w:hRule="atLeast"/>
        </w:trPr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Ligands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SH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HH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onic hedgehog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  <w:lang w:val="en-GB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CCGGCTTCGACTGGGTGTACT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–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CGCCACCGAGTTCTCTGCT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IH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HHG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Indian hedgehog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  <w:lang w:val="en-GB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AGGCCGGCTTTGACTGGGTGTA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–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GCGGCCGAGTGCTCGGAC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DH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HHG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Desert hedgehog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  <w:lang w:val="en-GB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CCGGCTTCGACTGGGTCTACTAC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–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GACCGCCAGTGAGTTATCAGCT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173" w:hRule="atLeast"/>
        </w:trPr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sz w:val="12"/>
                <w:szCs w:val="12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Receptors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PTCH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PTC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atched 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  <w:lang w:val="en-GB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CCCCTGTACGAAGTGGACACTCTC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–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AAGGAAGATCACCACTACCTTGGC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PTCH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PTC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atched 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  <w:lang w:val="en-GB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GATGGGGCCATCTCCACA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3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–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CGCCGCAAAGAAGTACCTTAC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300" w:hRule="atLeast"/>
        </w:trPr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Transduction factors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SMO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SMO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Smoothened homolog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  <w:lang w:val="en-GB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GCTACTTCCTCATCCGAGGAGTC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3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–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GGCGCAGCATGGTCTCG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HHI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HI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Hedgehog interacting protein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  <w:lang w:val="en-GB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GGGCGCCTGGAGAATAAGATAT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GTGGAGAGCAAAGTGCACATTTG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SUF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SUFUH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uppressor of fused homolog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  <w:lang w:val="en-GB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GCTGCTGACAGAGGACCCAC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GTGCAGACACCAACGATCTGG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DIS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DISP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bCs/>
                <w:kern w:val="2"/>
                <w:sz w:val="16"/>
                <w:szCs w:val="16"/>
              </w:rPr>
            </w:pPr>
            <w:r>
              <w:rPr>
                <w:rFonts w:cs="Arial"/>
                <w:bCs/>
                <w:kern w:val="2"/>
                <w:sz w:val="16"/>
                <w:szCs w:val="16"/>
              </w:rPr>
              <w:t>Dispatched homolog 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bCs/>
                <w:kern w:val="2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bCs/>
                <w:kern w:val="2"/>
                <w:sz w:val="12"/>
                <w:szCs w:val="12"/>
              </w:rPr>
              <w:t xml:space="preserve">ACTTCTCTGATCCATTGCTGGG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bCs/>
                <w:kern w:val="2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bCs/>
                <w:kern w:val="2"/>
                <w:sz w:val="12"/>
                <w:szCs w:val="12"/>
              </w:rPr>
              <w:t xml:space="preserve">GACCAATCTCTGGCCTATTGCTG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kern w:val="2"/>
                <w:sz w:val="16"/>
                <w:szCs w:val="16"/>
                <w:lang w:val="en-GB"/>
              </w:rPr>
            </w:pPr>
            <w:r>
              <w:rPr>
                <w:rFonts w:eastAsia="Arial Unicode MS" w:cs="Arial"/>
                <w:b/>
                <w:bCs/>
                <w:kern w:val="2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DISP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DISP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spatched homolog 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TGTGCAGCACCATGTGGTC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AGCAATCAGCTGGGAATAGCTC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GA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GAS-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owth arrest-specific 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CGTCATTGAGGACATGCTGGCTA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TTCTCCTTGACCGACTCGCAGA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STK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FU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rine/threonine kinase 3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ACCCCAGATTGTGAACGAGCA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CATTGTCACTGTCTGGCTCCTCA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KIF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inesin family member 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GTCCCAGTGCGAGATGAACC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CGGAGCGTCACCACCTTG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KIF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inesin family member 2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AGCTTGCCTGAGTCCTGTTGAGATT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GCTTCTCGCAAATTCACCACCTT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RAB 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HSPC13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as-related protein Rab-2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GAAAGTAGTAGCCGAAGTGGGAGA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AGTGCCTCAGCTTCCTCATTC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BTR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FBW1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eta-transducin repeat containing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GTCTACGGACCCTTGTGGAGCA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GGGCAGCTGGATCATTTAGGAAG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25" w:hRule="atLeast"/>
        </w:trPr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sz w:val="12"/>
                <w:szCs w:val="12"/>
              </w:rPr>
            </w:pPr>
            <w:r>
              <w:rPr>
                <w:b/>
                <w:sz w:val="16"/>
                <w:szCs w:val="16"/>
              </w:rPr>
              <w:t>Metabolic enzymes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/>
              </w:rPr>
              <w:t>HH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/>
              </w:rPr>
              <w:t>SK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edgehog acyltransferas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CCTGGATGCTGGCCTATGTC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GCTCCTGCTGCTGCATCTG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22" w:hRule="atLeast"/>
        </w:trPr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Transcription factors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GLI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GLI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ioma-associated oncogene family zinc finger 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CCAACTCCACAGGCATACAGGA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CACAGATTCAGGCTCACGCTTC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GLI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HPE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ioma-associated oncogene family zinc finger 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AAGTCACTCAAGGATTCCTGCTC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GTTTTCCAGGATGGAGCCAC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GLI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PAP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ioma-associated oncogene family zinc finger 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CGCGACTGAACCCCATTCTAC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GTGTTGTTGGACTGTGTGCCA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GLI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HKR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ioma-associated oncogene family zinc finger 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CCATGGGCATCAACATGGC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TCCTCTACGTCTTGGAGATCCAGG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GLI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FLJ361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I-similar 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CCCAGCCCACAAGGTTACC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CATCCGGTAGCAGTCGCCAT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GLI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FLJ3824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I-similar 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GTGTCGCTGGGCCAAGTGTA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CGGGCTTGACATGGTAATCG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25" w:hRule="atLeast"/>
        </w:trPr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360"/>
              <w:rPr>
                <w:rFonts w:eastAsia="Arial Unicode MS" w:cs="Arial"/>
                <w:b/>
                <w:b/>
                <w:bCs/>
                <w:sz w:val="12"/>
                <w:szCs w:val="12"/>
              </w:rPr>
            </w:pPr>
            <w:r>
              <w:rPr>
                <w:b/>
                <w:sz w:val="16"/>
                <w:szCs w:val="16"/>
              </w:rPr>
              <w:t>Target genes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FOXM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MPP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orkhead box M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GGGAGACCTGTGCAGATGGTG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TCGAAGCCACTGGATGTTGGA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SP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OP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Secreted phosphoprotein 1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TCGCAGACCTGACATCCAGTACC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CCATTCAACTCCTCGCTTTCCA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IGF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FLJ4473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Insulin-like growth factor 2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CGACCGTGCTTCCGGACAAC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AGGCGCTGGGTGGACTGC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OSF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POST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steoblast specific factor 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GTCCTAATTCCTGATTCTGCCAA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GGGCCACAAGATCCGTGA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EPHA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HEK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phrin type-A receptor 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  <w:vertAlign w:val="superscript"/>
              </w:rPr>
              <w:t xml:space="preserve">5' </w:t>
            </w:r>
            <w:r>
              <w:rPr>
                <w:rFonts w:cs="Arial"/>
                <w:color w:val="000000"/>
                <w:sz w:val="12"/>
                <w:szCs w:val="12"/>
              </w:rPr>
              <w:t xml:space="preserve">GCAGGAACCAGAGCATCCCA </w:t>
            </w:r>
            <w:r>
              <w:rPr>
                <w:rFonts w:cs="Arial"/>
                <w:color w:val="000000"/>
                <w:sz w:val="12"/>
                <w:szCs w:val="12"/>
                <w:vertAlign w:val="superscript"/>
              </w:rPr>
              <w:t xml:space="preserve">3' </w:t>
            </w:r>
            <w:r>
              <w:rPr>
                <w:rFonts w:cs="Arial"/>
                <w:color w:val="000000"/>
                <w:sz w:val="12"/>
                <w:szCs w:val="12"/>
              </w:rPr>
              <w:t xml:space="preserve">- </w:t>
            </w:r>
            <w:r>
              <w:rPr>
                <w:rFonts w:cs="Arial"/>
                <w:color w:val="000000"/>
                <w:sz w:val="12"/>
                <w:szCs w:val="12"/>
                <w:vertAlign w:val="superscript"/>
              </w:rPr>
              <w:t xml:space="preserve">5' </w:t>
            </w:r>
            <w:r>
              <w:rPr>
                <w:rFonts w:cs="Arial"/>
                <w:color w:val="000000"/>
                <w:sz w:val="12"/>
                <w:szCs w:val="12"/>
              </w:rPr>
              <w:t xml:space="preserve">GGTCCGTTCCCTTTGATCTTTCT </w:t>
            </w:r>
            <w:r>
              <w:rPr>
                <w:rFonts w:cs="Arial"/>
                <w:color w:val="000000"/>
                <w:sz w:val="12"/>
                <w:szCs w:val="12"/>
                <w:vertAlign w:val="superscript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PTH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PTH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rathyroid hormone 1 recepto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ACAACAGGACGTGGGCCAACTAC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CGGTCAAACACCTCCCGTTC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H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WT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H19, imprinted maternally expressed untranslated mRNA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TCCTCCCACGGAGTCGGC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AGCTGGGTAGCACCATTTCTTTC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  <w:tr>
        <w:trPr>
          <w:trHeight w:val="284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MTS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MI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tastasis suppressor 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GCAGTCCCAGCTTCGGACAA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  <w:r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/>
                <w:sz w:val="12"/>
                <w:szCs w:val="12"/>
              </w:rPr>
              <w:t xml:space="preserve">-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 xml:space="preserve">5' </w:t>
            </w:r>
            <w:r>
              <w:rPr>
                <w:rFonts w:cs="Arial"/>
                <w:sz w:val="12"/>
                <w:szCs w:val="12"/>
              </w:rPr>
              <w:t xml:space="preserve">GGTGGCCATGTCAGCCACTT </w:t>
            </w:r>
            <w:r>
              <w:rPr>
                <w:rFonts w:cs="Arial"/>
                <w:sz w:val="12"/>
                <w:szCs w:val="12"/>
                <w:vertAlign w:val="superscript"/>
                <w:lang w:val="en-GB"/>
              </w:rPr>
              <w:t>3'</w:t>
            </w:r>
          </w:p>
        </w:tc>
      </w:tr>
    </w:tbl>
    <w:p>
      <w:pPr>
        <w:pStyle w:val="Normal"/>
        <w:rPr>
          <w:sz w:val="6"/>
          <w:szCs w:val="6"/>
        </w:rPr>
      </w:pPr>
      <w:r>
        <w:rPr>
          <w:sz w:val="6"/>
          <w:szCs w:val="6"/>
        </w:rPr>
      </w:r>
    </w:p>
    <w:sectPr>
      <w:type w:val="nextPage"/>
      <w:pgSz w:w="11906" w:h="16838"/>
      <w:pgMar w:left="1417" w:right="1417" w:gutter="0" w:header="0" w:top="107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cs="Arial"/>
      <w:b/>
      <w:bCs/>
      <w:sz w:val="20"/>
      <w:szCs w:val="32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center"/>
      <w:outlineLvl w:val="2"/>
    </w:pPr>
    <w:rPr>
      <w:rFonts w:cs="Arial"/>
      <w:b/>
      <w:bCs/>
      <w:sz w:val="22"/>
      <w:szCs w:val="22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cs="Arial"/>
      <w:b/>
      <w:bCs/>
      <w:sz w:val="18"/>
      <w:szCs w:val="18"/>
      <w:lang w:val="fr-FR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cs="Arial"/>
      <w:b/>
      <w:bCs/>
      <w:sz w:val="20"/>
      <w:szCs w:val="20"/>
      <w:lang w:val="fr-FR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4:52:00Z</dcterms:created>
  <dc:creator>delphine.amsellem</dc:creator>
  <dc:description/>
  <cp:keywords/>
  <dc:language>en-US</dc:language>
  <cp:lastModifiedBy>oncogenetique</cp:lastModifiedBy>
  <cp:lastPrinted>2011-04-28T10:39:00Z</cp:lastPrinted>
  <dcterms:modified xsi:type="dcterms:W3CDTF">2011-05-03T07:34:00Z</dcterms:modified>
  <cp:revision>35</cp:revision>
  <dc:subject/>
  <dc:title>Tableau 1 : Gènes impliqués dans la voie de signalisation Hedgehog</dc:title>
</cp:coreProperties>
</file>